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47B0A" w14:textId="77777777" w:rsidR="001417BB" w:rsidRPr="00E07BAA" w:rsidRDefault="001417BB" w:rsidP="001417BB">
      <w:pPr>
        <w:rPr>
          <w:rFonts w:ascii="Arial" w:eastAsia="宋体" w:hAnsi="Arial" w:cs="Arial"/>
          <w:b/>
          <w:bCs/>
          <w:color w:val="212121"/>
          <w:sz w:val="22"/>
          <w:szCs w:val="22"/>
          <w:shd w:val="clear" w:color="auto" w:fill="FFFFFF"/>
        </w:rPr>
      </w:pPr>
      <w:r w:rsidRPr="00E07BAA">
        <w:rPr>
          <w:rFonts w:ascii="Arial" w:eastAsia="宋体" w:hAnsi="Arial" w:cs="Arial"/>
          <w:b/>
          <w:bCs/>
          <w:color w:val="212121"/>
          <w:sz w:val="22"/>
          <w:szCs w:val="22"/>
          <w:shd w:val="clear" w:color="auto" w:fill="FFFFFF"/>
        </w:rPr>
        <w:t>Table 1.</w:t>
      </w:r>
      <w:r w:rsidRPr="00E07BAA">
        <w:rPr>
          <w:rFonts w:ascii="Arial" w:eastAsia="等线" w:hAnsi="Arial" w:cs="Arial"/>
          <w:b/>
          <w:bCs/>
          <w:color w:val="000000"/>
          <w:kern w:val="0"/>
          <w:sz w:val="22"/>
          <w:szCs w:val="22"/>
        </w:rPr>
        <w:t xml:space="preserve"> Basic Information</w:t>
      </w:r>
    </w:p>
    <w:tbl>
      <w:tblPr>
        <w:tblW w:w="6868" w:type="dxa"/>
        <w:tblLook w:val="04A0" w:firstRow="1" w:lastRow="0" w:firstColumn="1" w:lastColumn="0" w:noHBand="0" w:noVBand="1"/>
      </w:tblPr>
      <w:tblGrid>
        <w:gridCol w:w="2796"/>
        <w:gridCol w:w="2036"/>
        <w:gridCol w:w="2036"/>
      </w:tblGrid>
      <w:tr w:rsidR="001417BB" w:rsidRPr="00E07BAA" w14:paraId="5E798D9D" w14:textId="77777777" w:rsidTr="0087236E">
        <w:trPr>
          <w:trHeight w:val="276"/>
        </w:trPr>
        <w:tc>
          <w:tcPr>
            <w:tcW w:w="27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611A15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arameter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5D3C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thletes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BD2F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212121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212121"/>
                <w:kern w:val="0"/>
                <w:sz w:val="22"/>
                <w:szCs w:val="22"/>
              </w:rPr>
              <w:t>Novices</w:t>
            </w:r>
          </w:p>
        </w:tc>
      </w:tr>
      <w:tr w:rsidR="001417BB" w:rsidRPr="00E07BAA" w14:paraId="3169D335" w14:textId="77777777" w:rsidTr="0087236E">
        <w:trPr>
          <w:trHeight w:val="276"/>
        </w:trPr>
        <w:tc>
          <w:tcPr>
            <w:tcW w:w="27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3A9C32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71409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89070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ean±SD</w:t>
            </w:r>
            <w:proofErr w:type="spellEnd"/>
          </w:p>
        </w:tc>
      </w:tr>
      <w:tr w:rsidR="001417BB" w:rsidRPr="00E07BAA" w14:paraId="0227F7AD" w14:textId="77777777" w:rsidTr="0087236E">
        <w:trPr>
          <w:trHeight w:val="276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6CC6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BD92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212121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212121"/>
                <w:kern w:val="0"/>
                <w:sz w:val="22"/>
                <w:szCs w:val="22"/>
              </w:rPr>
              <w:t>21.00 ± 1.30</w:t>
            </w:r>
            <w:r w:rsidRPr="00E07BAA">
              <w:rPr>
                <w:rFonts w:ascii="Arial" w:eastAsia="等线" w:hAnsi="Arial" w:cs="Arial"/>
                <w:color w:val="212121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7B7A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212121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212121"/>
                <w:kern w:val="0"/>
                <w:sz w:val="22"/>
                <w:szCs w:val="22"/>
              </w:rPr>
              <w:t>20.40 ± 0.70</w:t>
            </w:r>
          </w:p>
        </w:tc>
      </w:tr>
      <w:tr w:rsidR="001417BB" w:rsidRPr="00E07BAA" w14:paraId="4C007421" w14:textId="77777777" w:rsidTr="0087236E">
        <w:trPr>
          <w:trHeight w:val="276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56118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Years of sports experienc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A6DF" w14:textId="5D6A5CAB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212121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212121"/>
                <w:kern w:val="0"/>
                <w:sz w:val="22"/>
                <w:szCs w:val="22"/>
              </w:rPr>
              <w:t>10.30 ± 1.50</w:t>
            </w:r>
            <w:r w:rsidRPr="00E07BAA">
              <w:rPr>
                <w:rFonts w:ascii="Arial" w:eastAsia="等线" w:hAnsi="Arial" w:cs="Arial"/>
                <w:color w:val="212121"/>
                <w:kern w:val="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78A0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212121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212121"/>
                <w:kern w:val="0"/>
                <w:sz w:val="22"/>
                <w:szCs w:val="22"/>
              </w:rPr>
              <w:t>0.70 ± 0.21</w:t>
            </w:r>
          </w:p>
        </w:tc>
      </w:tr>
      <w:tr w:rsidR="001417BB" w:rsidRPr="00E07BAA" w14:paraId="4CF88792" w14:textId="77777777" w:rsidTr="0087236E">
        <w:trPr>
          <w:trHeight w:val="276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064E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212121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212121"/>
                <w:kern w:val="0"/>
                <w:sz w:val="22"/>
                <w:szCs w:val="22"/>
              </w:rPr>
              <w:t>FM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C2E4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6.8± 1.87</w:t>
            </w:r>
            <w:r w:rsidRPr="00E07BAA">
              <w:rPr>
                <w:rFonts w:ascii="Arial" w:eastAsia="等线" w:hAnsi="Arial" w:cs="Arial"/>
                <w:color w:val="212121"/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7587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7.50± 1.08</w:t>
            </w:r>
          </w:p>
        </w:tc>
      </w:tr>
      <w:tr w:rsidR="001417BB" w:rsidRPr="00E07BAA" w14:paraId="66D9AA77" w14:textId="77777777" w:rsidTr="0087236E">
        <w:trPr>
          <w:trHeight w:val="276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5C979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212121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212121"/>
                <w:kern w:val="0"/>
                <w:sz w:val="22"/>
                <w:szCs w:val="22"/>
              </w:rPr>
              <w:t>Auditory reaction tim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1434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74.22 ± 32.49</w:t>
            </w:r>
            <w:r w:rsidRPr="00E07BAA">
              <w:rPr>
                <w:rFonts w:ascii="Arial" w:eastAsia="等线" w:hAnsi="Arial" w:cs="Arial"/>
                <w:color w:val="212121"/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E270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84.04± 23.75</w:t>
            </w:r>
          </w:p>
        </w:tc>
      </w:tr>
      <w:tr w:rsidR="001417BB" w:rsidRPr="00E07BAA" w14:paraId="71E6C9FB" w14:textId="77777777" w:rsidTr="0087236E">
        <w:trPr>
          <w:trHeight w:val="276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D97E2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212121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212121"/>
                <w:kern w:val="0"/>
                <w:sz w:val="22"/>
                <w:szCs w:val="22"/>
              </w:rPr>
              <w:t>Visual reaction time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8E38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22.42 ±95.02</w:t>
            </w:r>
            <w:r w:rsidRPr="00E07BAA">
              <w:rPr>
                <w:rFonts w:ascii="Arial" w:eastAsia="等线" w:hAnsi="Arial" w:cs="Arial"/>
                <w:color w:val="212121"/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E160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91.85±57.14</w:t>
            </w:r>
          </w:p>
        </w:tc>
      </w:tr>
      <w:tr w:rsidR="001417BB" w:rsidRPr="00E07BAA" w14:paraId="36CD51F1" w14:textId="77777777" w:rsidTr="0087236E">
        <w:trPr>
          <w:trHeight w:val="276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A589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212121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212121"/>
                <w:kern w:val="0"/>
                <w:sz w:val="22"/>
                <w:szCs w:val="22"/>
              </w:rPr>
              <w:t>SDMT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3C48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9.5 ±7.83</w:t>
            </w:r>
            <w:r w:rsidRPr="00E07BAA">
              <w:rPr>
                <w:rFonts w:ascii="Arial" w:eastAsia="等线" w:hAnsi="Arial" w:cs="Arial"/>
                <w:color w:val="212121"/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62E2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8.80±9.28</w:t>
            </w:r>
          </w:p>
        </w:tc>
      </w:tr>
      <w:tr w:rsidR="001417BB" w:rsidRPr="00E07BAA" w14:paraId="488F0B52" w14:textId="77777777" w:rsidTr="0087236E">
        <w:trPr>
          <w:trHeight w:val="276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5C38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212121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212121"/>
                <w:kern w:val="0"/>
                <w:sz w:val="22"/>
                <w:szCs w:val="22"/>
              </w:rPr>
              <w:t>HAM-A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D019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.40 ± 4.12</w:t>
            </w:r>
            <w:r w:rsidRPr="00E07BAA">
              <w:rPr>
                <w:rFonts w:ascii="Arial" w:eastAsia="等线" w:hAnsi="Arial" w:cs="Arial"/>
                <w:color w:val="212121"/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1D62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.00±4.64</w:t>
            </w:r>
          </w:p>
        </w:tc>
      </w:tr>
      <w:tr w:rsidR="001417BB" w:rsidRPr="00E07BAA" w14:paraId="167DE7FA" w14:textId="77777777" w:rsidTr="0087236E">
        <w:trPr>
          <w:trHeight w:val="276"/>
        </w:trPr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23702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212121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212121"/>
                <w:kern w:val="0"/>
                <w:sz w:val="22"/>
                <w:szCs w:val="22"/>
              </w:rPr>
              <w:t>HAMD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528FB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.50 ± 5.08</w:t>
            </w:r>
            <w:r w:rsidRPr="00E07BAA">
              <w:rPr>
                <w:rFonts w:ascii="Arial" w:eastAsia="等线" w:hAnsi="Arial" w:cs="Arial"/>
                <w:color w:val="212121"/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21C8B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.80 ± 5.65</w:t>
            </w:r>
          </w:p>
        </w:tc>
      </w:tr>
    </w:tbl>
    <w:p w14:paraId="77390F60" w14:textId="7B469260" w:rsidR="001417BB" w:rsidRPr="00E07BAA" w:rsidRDefault="001417BB" w:rsidP="001417BB">
      <w:pPr>
        <w:rPr>
          <w:rFonts w:ascii="Arial" w:eastAsia="宋体" w:hAnsi="Arial" w:cs="Arial"/>
          <w:color w:val="212121"/>
          <w:sz w:val="22"/>
          <w:szCs w:val="22"/>
          <w:shd w:val="clear" w:color="auto" w:fill="FFFFFF"/>
        </w:rPr>
      </w:pPr>
      <w:r w:rsidRPr="00E07BAA">
        <w:rPr>
          <w:rFonts w:ascii="Arial" w:eastAsia="宋体" w:hAnsi="Arial" w:cs="Arial"/>
          <w:color w:val="212121"/>
          <w:sz w:val="22"/>
          <w:szCs w:val="22"/>
          <w:shd w:val="clear" w:color="auto" w:fill="FFFFFF"/>
        </w:rPr>
        <w:t>Note</w:t>
      </w:r>
      <w:r w:rsidRPr="00E07BAA">
        <w:rPr>
          <w:rFonts w:ascii="Arial" w:eastAsia="宋体" w:hAnsi="Arial" w:cs="Arial"/>
          <w:color w:val="212121"/>
          <w:sz w:val="22"/>
          <w:szCs w:val="22"/>
          <w:shd w:val="clear" w:color="auto" w:fill="FFFFFF"/>
        </w:rPr>
        <w:t>：</w:t>
      </w:r>
      <w:r w:rsidRPr="00E07BAA">
        <w:rPr>
          <w:rFonts w:ascii="Arial" w:eastAsia="宋体" w:hAnsi="Arial" w:cs="Arial"/>
          <w:color w:val="212121"/>
          <w:sz w:val="22"/>
          <w:szCs w:val="22"/>
          <w:shd w:val="clear" w:color="auto" w:fill="FFFFFF"/>
        </w:rPr>
        <w:t xml:space="preserve">FMS, Functional Movement Screen; SDMT, Symbol digit substitution modalities test; HAM-A, The Hamilton Rating Scale for Anxiety; HAMD, Hamilton depression scale; </w:t>
      </w:r>
      <w:r w:rsidRPr="00E07BAA">
        <w:rPr>
          <w:rFonts w:ascii="Arial" w:eastAsia="等线" w:hAnsi="Arial" w:cs="Arial"/>
          <w:color w:val="212121"/>
          <w:kern w:val="0"/>
          <w:sz w:val="22"/>
          <w:szCs w:val="22"/>
          <w:vertAlign w:val="superscript"/>
        </w:rPr>
        <w:t xml:space="preserve">a </w:t>
      </w:r>
      <w:r w:rsidR="00EC78AD">
        <w:rPr>
          <w:rFonts w:ascii="Arial" w:eastAsia="宋体" w:hAnsi="Arial" w:cs="Arial" w:hint="eastAsia"/>
          <w:color w:val="212121"/>
          <w:sz w:val="22"/>
          <w:szCs w:val="22"/>
          <w:shd w:val="clear" w:color="auto" w:fill="FFFFFF"/>
        </w:rPr>
        <w:t>no s</w:t>
      </w:r>
      <w:r w:rsidRPr="00E07BAA">
        <w:rPr>
          <w:rFonts w:ascii="Arial" w:eastAsia="宋体" w:hAnsi="Arial" w:cs="Arial"/>
          <w:color w:val="212121"/>
          <w:sz w:val="22"/>
          <w:szCs w:val="22"/>
          <w:shd w:val="clear" w:color="auto" w:fill="FFFFFF"/>
        </w:rPr>
        <w:t>ignificantly different to novices(P&gt;0.05).</w:t>
      </w:r>
    </w:p>
    <w:p w14:paraId="630FC07F" w14:textId="77777777" w:rsidR="001417BB" w:rsidRDefault="001417BB" w:rsidP="001417BB">
      <w:pPr>
        <w:rPr>
          <w:rFonts w:ascii="Arial" w:eastAsia="宋体" w:hAnsi="Arial" w:cs="Arial"/>
          <w:color w:val="212121"/>
          <w:sz w:val="22"/>
          <w:szCs w:val="22"/>
          <w:shd w:val="clear" w:color="auto" w:fill="FFFFFF"/>
        </w:rPr>
      </w:pPr>
    </w:p>
    <w:p w14:paraId="6E58B441" w14:textId="77777777" w:rsidR="001417BB" w:rsidRPr="00615EE5" w:rsidRDefault="001417BB" w:rsidP="001417BB">
      <w:pPr>
        <w:rPr>
          <w:rFonts w:ascii="Arial" w:eastAsia="宋体" w:hAnsi="Arial" w:cs="Arial"/>
          <w:color w:val="212121"/>
          <w:sz w:val="22"/>
          <w:szCs w:val="22"/>
          <w:shd w:val="clear" w:color="auto" w:fill="FFFFFF"/>
        </w:rPr>
      </w:pPr>
    </w:p>
    <w:p w14:paraId="5C0825EF" w14:textId="77777777" w:rsidR="001417BB" w:rsidRPr="00E07BAA" w:rsidRDefault="001417BB" w:rsidP="001417BB">
      <w:pPr>
        <w:rPr>
          <w:rFonts w:ascii="Arial" w:eastAsia="宋体" w:hAnsi="Arial" w:cs="Arial"/>
          <w:b/>
          <w:bCs/>
          <w:color w:val="212121"/>
          <w:sz w:val="22"/>
          <w:szCs w:val="22"/>
          <w:shd w:val="clear" w:color="auto" w:fill="FFFFFF"/>
        </w:rPr>
      </w:pPr>
      <w:r w:rsidRPr="00E07BAA">
        <w:rPr>
          <w:rFonts w:ascii="Arial" w:eastAsia="宋体" w:hAnsi="Arial" w:cs="Arial"/>
          <w:b/>
          <w:bCs/>
          <w:color w:val="212121"/>
          <w:sz w:val="22"/>
          <w:szCs w:val="22"/>
          <w:shd w:val="clear" w:color="auto" w:fill="FFFFFF"/>
        </w:rPr>
        <w:t>Table 2.</w:t>
      </w:r>
      <w:r w:rsidRPr="00E07BAA">
        <w:rPr>
          <w:rFonts w:ascii="Arial" w:eastAsia="等线" w:hAnsi="Arial" w:cs="Arial"/>
          <w:b/>
          <w:bCs/>
          <w:color w:val="000000"/>
          <w:kern w:val="0"/>
          <w:sz w:val="22"/>
          <w:szCs w:val="22"/>
        </w:rPr>
        <w:t xml:space="preserve"> Brain regions with heightened activity in athletes compared to novices</w:t>
      </w:r>
    </w:p>
    <w:tbl>
      <w:tblPr>
        <w:tblW w:w="8440" w:type="dxa"/>
        <w:tblInd w:w="108" w:type="dxa"/>
        <w:tblLook w:val="04A0" w:firstRow="1" w:lastRow="0" w:firstColumn="1" w:lastColumn="0" w:noHBand="0" w:noVBand="1"/>
      </w:tblPr>
      <w:tblGrid>
        <w:gridCol w:w="1635"/>
        <w:gridCol w:w="2246"/>
        <w:gridCol w:w="1380"/>
        <w:gridCol w:w="940"/>
        <w:gridCol w:w="940"/>
        <w:gridCol w:w="940"/>
        <w:gridCol w:w="940"/>
      </w:tblGrid>
      <w:tr w:rsidR="001417BB" w:rsidRPr="00E07BAA" w14:paraId="3200CE16" w14:textId="77777777" w:rsidTr="0087236E">
        <w:trPr>
          <w:trHeight w:val="276"/>
        </w:trPr>
        <w:tc>
          <w:tcPr>
            <w:tcW w:w="3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A439A3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ositive Region Label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43E6B4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luster Extent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F63B9E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-value</w:t>
            </w:r>
          </w:p>
        </w:tc>
        <w:tc>
          <w:tcPr>
            <w:tcW w:w="2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59E707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NI Coordinates</w:t>
            </w:r>
          </w:p>
        </w:tc>
      </w:tr>
      <w:tr w:rsidR="001417BB" w:rsidRPr="00E07BAA" w14:paraId="30ECDFD5" w14:textId="77777777" w:rsidTr="0087236E">
        <w:trPr>
          <w:trHeight w:val="276"/>
        </w:trPr>
        <w:tc>
          <w:tcPr>
            <w:tcW w:w="33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3EEF3F6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11219A1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E6E1999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D8A979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EA44DA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601404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z</w:t>
            </w:r>
          </w:p>
        </w:tc>
      </w:tr>
      <w:tr w:rsidR="001417BB" w:rsidRPr="00E07BAA" w14:paraId="06D1FF9D" w14:textId="77777777" w:rsidTr="0087236E">
        <w:trPr>
          <w:trHeight w:val="276"/>
        </w:trPr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3BB09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ALFF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AF4C7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D4C15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CC101" w14:textId="77777777" w:rsidR="001417BB" w:rsidRPr="00E07BAA" w:rsidRDefault="001417BB" w:rsidP="008723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53B7A" w14:textId="77777777" w:rsidR="001417BB" w:rsidRPr="00E07BAA" w:rsidRDefault="001417BB" w:rsidP="008723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77150" w14:textId="77777777" w:rsidR="001417BB" w:rsidRPr="00E07BAA" w:rsidRDefault="001417BB" w:rsidP="008723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2FA88" w14:textId="77777777" w:rsidR="001417BB" w:rsidRPr="00E07BAA" w:rsidRDefault="001417BB" w:rsidP="008723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</w:tr>
      <w:tr w:rsidR="001417BB" w:rsidRPr="00E07BAA" w14:paraId="6A727086" w14:textId="77777777" w:rsidTr="0087236E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7D319" w14:textId="77777777" w:rsidR="001417BB" w:rsidRPr="00E07BAA" w:rsidRDefault="001417BB" w:rsidP="008723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bookmarkStart w:id="0" w:name="_Hlk128415707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A2E3C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araHippocampal_R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CB0EE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C5B20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5.02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0AB18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0BB11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5650D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12</w:t>
            </w:r>
          </w:p>
        </w:tc>
      </w:tr>
      <w:tr w:rsidR="001417BB" w:rsidRPr="00E07BAA" w14:paraId="0F2AB9E8" w14:textId="77777777" w:rsidTr="0087236E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3A57D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079F5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carine_R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AC21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F5F35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4.52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43957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8437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50201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1417BB" w:rsidRPr="00E07BAA" w14:paraId="6CA859DD" w14:textId="77777777" w:rsidTr="0087236E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AAF14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B7C25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carine_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63DE1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0C18C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4.09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DF0DF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9320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EEC9E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1417BB" w:rsidRPr="00E07BAA" w14:paraId="038909D0" w14:textId="77777777" w:rsidTr="0087236E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C65DB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C2BB2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emporal_Inf_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1ACB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8A08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4.38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915CC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5F221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863F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9</w:t>
            </w:r>
          </w:p>
        </w:tc>
      </w:tr>
      <w:tr w:rsidR="001417BB" w:rsidRPr="00E07BAA" w14:paraId="6A75AB2D" w14:textId="77777777" w:rsidTr="0087236E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A2BC2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D77FC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erebelum_4_5_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D577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A04AE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4.19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67DD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795A0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3FD34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27</w:t>
            </w:r>
          </w:p>
        </w:tc>
      </w:tr>
      <w:bookmarkEnd w:id="0"/>
      <w:tr w:rsidR="001417BB" w:rsidRPr="00E07BAA" w14:paraId="632E7593" w14:textId="77777777" w:rsidTr="0087236E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4BDC8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zALFF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172BA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37F0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DE162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C355C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7CC36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1F986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1417BB" w:rsidRPr="00E07BAA" w14:paraId="15E0E859" w14:textId="77777777" w:rsidTr="0087236E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177D3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E90F4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carine_R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B9610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8D136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.8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EBF96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8B576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62CCA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1417BB" w:rsidRPr="00E07BAA" w14:paraId="7665A0C3" w14:textId="77777777" w:rsidTr="0087236E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E6330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025DF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carine_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9922E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9FB6D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.4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F633C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EB815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8DBD1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1417BB" w:rsidRPr="00E07BAA" w14:paraId="58E7DDFF" w14:textId="77777777" w:rsidTr="0087236E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4FC1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15CC8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araHippocampal_R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12AF0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92190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.4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96C20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5E728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1DA13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12</w:t>
            </w:r>
          </w:p>
        </w:tc>
      </w:tr>
      <w:tr w:rsidR="001417BB" w:rsidRPr="00E07BAA" w14:paraId="6215A8A1" w14:textId="77777777" w:rsidTr="0087236E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C6A55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831E4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emporal_Inf_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EF111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2C8C1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.6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C7B11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A04D5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82810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9</w:t>
            </w:r>
          </w:p>
        </w:tc>
      </w:tr>
      <w:tr w:rsidR="001417BB" w:rsidRPr="00E07BAA" w14:paraId="026BDF10" w14:textId="77777777" w:rsidTr="0087236E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318E1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mKCCReHo</w:t>
            </w:r>
            <w:proofErr w:type="spellEnd"/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E5B42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FE5FE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71425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CA53D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BC7D0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D484F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1417BB" w:rsidRPr="00E07BAA" w14:paraId="5326FACF" w14:textId="77777777" w:rsidTr="0087236E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0C8D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36FB8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carine_R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19F04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E26A3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.6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CE7F2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B199D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268B0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1417BB" w:rsidRPr="00E07BAA" w14:paraId="00824F62" w14:textId="77777777" w:rsidTr="0087236E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0ACFF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zKCCReHo</w:t>
            </w:r>
            <w:proofErr w:type="spellEnd"/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654B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99A2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595D9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26FEF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D1651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DE9E2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1417BB" w:rsidRPr="00E07BAA" w14:paraId="07C4E068" w14:textId="77777777" w:rsidTr="0087236E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C12A2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94E4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carine_R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3AB1C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81CCF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4.64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2C3B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BB72A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E9707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1417BB" w:rsidRPr="00E07BAA" w14:paraId="5343933A" w14:textId="77777777" w:rsidTr="0087236E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1A8BC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mCoheReHo</w:t>
            </w:r>
            <w:proofErr w:type="spellEnd"/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2FB8E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94677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0E878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327FF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24AC2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EEAE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1417BB" w:rsidRPr="00E07BAA" w14:paraId="094D8F03" w14:textId="77777777" w:rsidTr="0087236E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40863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2A285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carine_R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19905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F9FC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4.53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EF9E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E7925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A3485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1417BB" w:rsidRPr="00E07BAA" w14:paraId="047D3AB6" w14:textId="77777777" w:rsidTr="0087236E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41E82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358D0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uneus_R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F981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AB0D1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4.02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E0B95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F1BCE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AB561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1417BB" w:rsidRPr="00E07BAA" w14:paraId="0BBD4BD2" w14:textId="77777777" w:rsidTr="0087236E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1FDE1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58F8F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carine_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12D3A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E076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3.54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FF943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A7CD9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44DE7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1417BB" w:rsidRPr="00E07BAA" w14:paraId="747EAB78" w14:textId="77777777" w:rsidTr="0087236E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273E7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zCoheReHo</w:t>
            </w:r>
            <w:proofErr w:type="spellEnd"/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56318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78B6D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CAA3D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BD79A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B08EF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2986F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1417BB" w:rsidRPr="00E07BAA" w14:paraId="3E68E299" w14:textId="77777777" w:rsidTr="0087236E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50FEF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08B0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carine_R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6F8A5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D87F8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4.53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5E726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15D2B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1595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1417BB" w:rsidRPr="00E07BAA" w14:paraId="07E15D6E" w14:textId="77777777" w:rsidTr="0087236E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9EFE2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484F2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uneus_R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D1B93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779D8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4.06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2A16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D66F0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2A99A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1417BB" w:rsidRPr="00E07BAA" w14:paraId="29D9239E" w14:textId="77777777" w:rsidTr="0087236E">
        <w:trPr>
          <w:trHeight w:val="276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C9E853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E2AE2A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lcarine_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405E66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721A0F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3.584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5EBBB3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536B03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3D39A4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5</w:t>
            </w:r>
          </w:p>
        </w:tc>
      </w:tr>
    </w:tbl>
    <w:p w14:paraId="0A38327A" w14:textId="77777777" w:rsidR="001417BB" w:rsidRPr="00E07BAA" w:rsidRDefault="001417BB" w:rsidP="001417BB">
      <w:pPr>
        <w:rPr>
          <w:rFonts w:ascii="Arial" w:eastAsia="宋体" w:hAnsi="Arial" w:cs="Arial"/>
          <w:color w:val="212121"/>
          <w:sz w:val="22"/>
          <w:szCs w:val="22"/>
          <w:shd w:val="clear" w:color="auto" w:fill="FFFFFF"/>
        </w:rPr>
      </w:pPr>
    </w:p>
    <w:p w14:paraId="28F53023" w14:textId="77777777" w:rsidR="001417BB" w:rsidRPr="00E07BAA" w:rsidRDefault="001417BB" w:rsidP="001417BB">
      <w:pPr>
        <w:rPr>
          <w:rFonts w:ascii="Arial" w:eastAsia="宋体" w:hAnsi="Arial" w:cs="Arial"/>
          <w:color w:val="212121"/>
          <w:sz w:val="22"/>
          <w:szCs w:val="22"/>
          <w:shd w:val="clear" w:color="auto" w:fill="FFFFFF"/>
        </w:rPr>
      </w:pPr>
    </w:p>
    <w:p w14:paraId="614482EF" w14:textId="77777777" w:rsidR="001417BB" w:rsidRPr="00E07BAA" w:rsidRDefault="001417BB" w:rsidP="001417BB">
      <w:pPr>
        <w:rPr>
          <w:rFonts w:ascii="Arial" w:eastAsia="宋体" w:hAnsi="Arial" w:cs="Arial"/>
          <w:b/>
          <w:bCs/>
          <w:color w:val="212121"/>
          <w:sz w:val="22"/>
          <w:szCs w:val="22"/>
          <w:shd w:val="clear" w:color="auto" w:fill="FFFFFF"/>
        </w:rPr>
      </w:pPr>
      <w:r w:rsidRPr="00E07BAA">
        <w:rPr>
          <w:rFonts w:ascii="Arial" w:eastAsia="宋体" w:hAnsi="Arial" w:cs="Arial"/>
          <w:b/>
          <w:bCs/>
          <w:color w:val="212121"/>
          <w:sz w:val="22"/>
          <w:szCs w:val="22"/>
          <w:shd w:val="clear" w:color="auto" w:fill="FFFFFF"/>
        </w:rPr>
        <w:t>Table 3.</w:t>
      </w:r>
      <w:r w:rsidRPr="00E07BAA">
        <w:rPr>
          <w:rFonts w:ascii="Arial" w:eastAsia="等线" w:hAnsi="Arial" w:cs="Arial"/>
          <w:b/>
          <w:bCs/>
          <w:color w:val="000000"/>
          <w:kern w:val="0"/>
          <w:sz w:val="22"/>
          <w:szCs w:val="22"/>
        </w:rPr>
        <w:t xml:space="preserve"> Brain regions with decreased activity in athletes compared to novices</w:t>
      </w:r>
    </w:p>
    <w:tbl>
      <w:tblPr>
        <w:tblW w:w="8440" w:type="dxa"/>
        <w:tblInd w:w="108" w:type="dxa"/>
        <w:tblLook w:val="04A0" w:firstRow="1" w:lastRow="0" w:firstColumn="1" w:lastColumn="0" w:noHBand="0" w:noVBand="1"/>
      </w:tblPr>
      <w:tblGrid>
        <w:gridCol w:w="1573"/>
        <w:gridCol w:w="1941"/>
        <w:gridCol w:w="1380"/>
        <w:gridCol w:w="940"/>
        <w:gridCol w:w="940"/>
        <w:gridCol w:w="940"/>
        <w:gridCol w:w="940"/>
      </w:tblGrid>
      <w:tr w:rsidR="001417BB" w:rsidRPr="00E07BAA" w14:paraId="66A50E7B" w14:textId="77777777" w:rsidTr="0087236E">
        <w:trPr>
          <w:trHeight w:val="276"/>
        </w:trPr>
        <w:tc>
          <w:tcPr>
            <w:tcW w:w="33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5FEAF6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Negative Region Label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C59491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luster Extent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E1572C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-value</w:t>
            </w:r>
          </w:p>
        </w:tc>
        <w:tc>
          <w:tcPr>
            <w:tcW w:w="2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9D3F4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NI Coordinates</w:t>
            </w:r>
          </w:p>
        </w:tc>
      </w:tr>
      <w:tr w:rsidR="001417BB" w:rsidRPr="00E07BAA" w14:paraId="2A5D8902" w14:textId="77777777" w:rsidTr="0087236E">
        <w:trPr>
          <w:trHeight w:val="276"/>
        </w:trPr>
        <w:tc>
          <w:tcPr>
            <w:tcW w:w="33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5297287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21B89D3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58322E4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DE6A5C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A31A9E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411F61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z</w:t>
            </w:r>
          </w:p>
        </w:tc>
      </w:tr>
      <w:tr w:rsidR="001417BB" w:rsidRPr="00E07BAA" w14:paraId="5338CD72" w14:textId="77777777" w:rsidTr="0087236E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DD11D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fALFF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C38FF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38B52" w14:textId="77777777" w:rsidR="001417BB" w:rsidRPr="00E07BAA" w:rsidRDefault="001417BB" w:rsidP="0087236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485DC" w14:textId="77777777" w:rsidR="001417BB" w:rsidRPr="00E07BAA" w:rsidRDefault="001417BB" w:rsidP="0087236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FFDD3" w14:textId="77777777" w:rsidR="001417BB" w:rsidRPr="00E07BAA" w:rsidRDefault="001417BB" w:rsidP="0087236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94446" w14:textId="77777777" w:rsidR="001417BB" w:rsidRPr="00E07BAA" w:rsidRDefault="001417BB" w:rsidP="0087236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CE2E2" w14:textId="77777777" w:rsidR="001417BB" w:rsidRPr="00E07BAA" w:rsidRDefault="001417BB" w:rsidP="0087236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</w:tr>
      <w:tr w:rsidR="001417BB" w:rsidRPr="00E07BAA" w14:paraId="2BED491F" w14:textId="77777777" w:rsidTr="0087236E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E63FB" w14:textId="77777777" w:rsidR="001417BB" w:rsidRPr="00E07BAA" w:rsidRDefault="001417BB" w:rsidP="0087236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E7EA9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rontal_Mid_2_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DD124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D3150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4.2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99EBC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B4F84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63DCA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7</w:t>
            </w:r>
          </w:p>
        </w:tc>
      </w:tr>
      <w:tr w:rsidR="001417BB" w:rsidRPr="00E07BAA" w14:paraId="6DAD5E1F" w14:textId="77777777" w:rsidTr="0087236E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02D4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zfALFF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84D51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EF25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54CA9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D0BA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64788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3360C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1417BB" w:rsidRPr="00E07BAA" w14:paraId="69D7468C" w14:textId="77777777" w:rsidTr="0087236E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0BD74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0DE16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rontal_Sup_2_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4CEC0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C9702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4.5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9F9D9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2D6AC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239FD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1417BB" w:rsidRPr="00E07BAA" w14:paraId="36F64EBA" w14:textId="77777777" w:rsidTr="0087236E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4613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EF8E1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rontal_Mid_2_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EAF80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F9139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4.3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31BBC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BE7F1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DF114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7</w:t>
            </w:r>
          </w:p>
        </w:tc>
      </w:tr>
      <w:tr w:rsidR="001417BB" w:rsidRPr="00E07BAA" w14:paraId="7852B27B" w14:textId="77777777" w:rsidTr="0087236E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713D5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mKCCReHo</w:t>
            </w:r>
            <w:proofErr w:type="spellEnd"/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9930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92DD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0C9D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CC531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5C0B1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E229D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1417BB" w:rsidRPr="00E07BAA" w14:paraId="5A65F0FD" w14:textId="77777777" w:rsidTr="0087236E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60389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25324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rontal_Sup_2_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C8B01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D9A2D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4.6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09101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7B957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E209C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4</w:t>
            </w:r>
          </w:p>
        </w:tc>
      </w:tr>
      <w:tr w:rsidR="001417BB" w:rsidRPr="00E07BAA" w14:paraId="19E2E408" w14:textId="77777777" w:rsidTr="0087236E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AFE78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0EBED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rontal_Mid_2_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7D4FD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2CB59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4.9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FDC36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FFD60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82C28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6</w:t>
            </w:r>
          </w:p>
        </w:tc>
      </w:tr>
      <w:tr w:rsidR="001417BB" w:rsidRPr="00E07BAA" w14:paraId="5964CF3B" w14:textId="77777777" w:rsidTr="0087236E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D728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zKCCReHo</w:t>
            </w:r>
            <w:proofErr w:type="spellEnd"/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4E19C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013D6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5BD74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1D444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3FB1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6768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1417BB" w:rsidRPr="00E07BAA" w14:paraId="0A0CF927" w14:textId="77777777" w:rsidTr="0087236E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EEB18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DB755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rontal_Sup_2_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F19E3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0E36B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3.2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1646D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67A4D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E8124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9</w:t>
            </w:r>
          </w:p>
        </w:tc>
      </w:tr>
      <w:tr w:rsidR="001417BB" w:rsidRPr="00E07BAA" w14:paraId="512A1906" w14:textId="77777777" w:rsidTr="0087236E">
        <w:trPr>
          <w:trHeight w:val="276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BF140D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710A1D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rontal_Mid_2_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9E011B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9D4B58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4.9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601CFA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446A86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B7905D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6</w:t>
            </w:r>
          </w:p>
        </w:tc>
      </w:tr>
    </w:tbl>
    <w:p w14:paraId="570EE1D5" w14:textId="77777777" w:rsidR="001417BB" w:rsidRPr="00E07BAA" w:rsidRDefault="001417BB" w:rsidP="001417BB">
      <w:pPr>
        <w:rPr>
          <w:rFonts w:ascii="Arial" w:eastAsia="宋体" w:hAnsi="Arial" w:cs="Arial"/>
          <w:color w:val="212121"/>
          <w:sz w:val="22"/>
          <w:szCs w:val="22"/>
          <w:shd w:val="clear" w:color="auto" w:fill="FFFFFF"/>
        </w:rPr>
      </w:pPr>
    </w:p>
    <w:p w14:paraId="70FA7C5F" w14:textId="77777777" w:rsidR="001417BB" w:rsidRPr="00E07BAA" w:rsidRDefault="001417BB" w:rsidP="001417BB">
      <w:pPr>
        <w:rPr>
          <w:rFonts w:ascii="Arial" w:eastAsia="宋体" w:hAnsi="Arial" w:cs="Arial"/>
          <w:b/>
          <w:bCs/>
          <w:color w:val="212121"/>
          <w:sz w:val="22"/>
          <w:szCs w:val="22"/>
          <w:shd w:val="clear" w:color="auto" w:fill="FFFFFF"/>
        </w:rPr>
      </w:pPr>
      <w:r w:rsidRPr="00E07BAA">
        <w:rPr>
          <w:rFonts w:ascii="Arial" w:eastAsia="宋体" w:hAnsi="Arial" w:cs="Arial"/>
          <w:b/>
          <w:bCs/>
          <w:color w:val="212121"/>
          <w:sz w:val="22"/>
          <w:szCs w:val="22"/>
          <w:shd w:val="clear" w:color="auto" w:fill="FFFFFF"/>
        </w:rPr>
        <w:t xml:space="preserve">Table 4. </w:t>
      </w:r>
      <w:r w:rsidRPr="00E07BAA">
        <w:rPr>
          <w:rFonts w:ascii="Arial" w:eastAsia="等线" w:hAnsi="Arial" w:cs="Arial"/>
          <w:b/>
          <w:bCs/>
          <w:color w:val="000000"/>
          <w:kern w:val="0"/>
          <w:sz w:val="22"/>
          <w:szCs w:val="22"/>
        </w:rPr>
        <w:t>Brain regions with heightened functional connection in athletes compared to novices</w:t>
      </w:r>
    </w:p>
    <w:tbl>
      <w:tblPr>
        <w:tblW w:w="8533" w:type="dxa"/>
        <w:tblInd w:w="108" w:type="dxa"/>
        <w:tblLook w:val="04A0" w:firstRow="1" w:lastRow="0" w:firstColumn="1" w:lastColumn="0" w:noHBand="0" w:noVBand="1"/>
      </w:tblPr>
      <w:tblGrid>
        <w:gridCol w:w="620"/>
        <w:gridCol w:w="2810"/>
        <w:gridCol w:w="1380"/>
        <w:gridCol w:w="940"/>
        <w:gridCol w:w="1018"/>
        <w:gridCol w:w="1017"/>
        <w:gridCol w:w="785"/>
      </w:tblGrid>
      <w:tr w:rsidR="001417BB" w:rsidRPr="00E07BAA" w14:paraId="17CF4026" w14:textId="77777777" w:rsidTr="0087236E">
        <w:trPr>
          <w:trHeight w:val="276"/>
        </w:trPr>
        <w:tc>
          <w:tcPr>
            <w:tcW w:w="339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823A1A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ositive Region Label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FBDF5F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luster Extent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B516E1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-value</w:t>
            </w:r>
          </w:p>
        </w:tc>
        <w:tc>
          <w:tcPr>
            <w:tcW w:w="2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3B87A3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MNI Coordinates</w:t>
            </w:r>
          </w:p>
        </w:tc>
      </w:tr>
      <w:tr w:rsidR="001417BB" w:rsidRPr="00E07BAA" w14:paraId="79A1C9EE" w14:textId="77777777" w:rsidTr="0087236E">
        <w:trPr>
          <w:trHeight w:val="276"/>
        </w:trPr>
        <w:tc>
          <w:tcPr>
            <w:tcW w:w="33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4DCB3AC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1E57400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A9FE569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30DCF0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x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98BD53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A406B2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z</w:t>
            </w:r>
          </w:p>
        </w:tc>
      </w:tr>
      <w:tr w:rsidR="001417BB" w:rsidRPr="00E07BAA" w14:paraId="74ABDBBB" w14:textId="77777777" w:rsidTr="0087236E">
        <w:trPr>
          <w:trHeight w:val="276"/>
        </w:trPr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CA58C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FC</w:t>
            </w: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7CFE4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F241D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92E8C" w14:textId="77777777" w:rsidR="001417BB" w:rsidRPr="00E07BAA" w:rsidRDefault="001417BB" w:rsidP="008723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B8BAD" w14:textId="77777777" w:rsidR="001417BB" w:rsidRPr="00E07BAA" w:rsidRDefault="001417BB" w:rsidP="008723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A2506" w14:textId="77777777" w:rsidR="001417BB" w:rsidRPr="00E07BAA" w:rsidRDefault="001417BB" w:rsidP="008723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AFAFE" w14:textId="77777777" w:rsidR="001417BB" w:rsidRPr="00E07BAA" w:rsidRDefault="001417BB" w:rsidP="008723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</w:tr>
      <w:tr w:rsidR="001417BB" w:rsidRPr="00E07BAA" w14:paraId="50BB9251" w14:textId="77777777" w:rsidTr="0087236E">
        <w:trPr>
          <w:trHeight w:val="276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97FB6" w14:textId="77777777" w:rsidR="001417BB" w:rsidRPr="00E07BAA" w:rsidRDefault="001417BB" w:rsidP="008723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51672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ecentral_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B0F80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E5AF9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5.08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4C226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8EE6A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F44B3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7</w:t>
            </w:r>
          </w:p>
        </w:tc>
      </w:tr>
      <w:tr w:rsidR="001417BB" w:rsidRPr="00E07BAA" w14:paraId="0149471B" w14:textId="77777777" w:rsidTr="0087236E">
        <w:trPr>
          <w:trHeight w:val="276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9210A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560E2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upp_Motor_Area_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2BFA6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F45C1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4.31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3E019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8D08A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4ED1D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3</w:t>
            </w:r>
          </w:p>
        </w:tc>
      </w:tr>
      <w:tr w:rsidR="001417BB" w:rsidRPr="00E07BAA" w14:paraId="09F140EB" w14:textId="77777777" w:rsidTr="0087236E">
        <w:trPr>
          <w:trHeight w:val="276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9AEA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9077C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nsula_R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0E476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93020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4.58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80A60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2DB0C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A0A7D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6</w:t>
            </w:r>
          </w:p>
        </w:tc>
      </w:tr>
      <w:tr w:rsidR="001417BB" w:rsidRPr="00E07BAA" w14:paraId="71720F55" w14:textId="77777777" w:rsidTr="0087236E">
        <w:trPr>
          <w:trHeight w:val="276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4333E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E8A05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Rolandic_Oper_R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1BA02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B08D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3.65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D22F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A416B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C98E3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1417BB" w:rsidRPr="00E07BAA" w14:paraId="3A9CB438" w14:textId="77777777" w:rsidTr="0087236E">
        <w:trPr>
          <w:trHeight w:val="276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32C09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D2E5C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upraMarginal_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85824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A12F3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3.671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5E51E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6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39F05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8449B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0</w:t>
            </w:r>
          </w:p>
        </w:tc>
      </w:tr>
      <w:tr w:rsidR="001417BB" w:rsidRPr="00E07BAA" w14:paraId="3DDF9F0A" w14:textId="77777777" w:rsidTr="0087236E">
        <w:trPr>
          <w:trHeight w:val="276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A9960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9AC7FA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arietal_Inf_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F67BF7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FE8AC5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.15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1E91D1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5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CCC822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4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268597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2</w:t>
            </w:r>
          </w:p>
        </w:tc>
      </w:tr>
      <w:tr w:rsidR="001417BB" w:rsidRPr="00E07BAA" w14:paraId="61A9E77E" w14:textId="77777777" w:rsidTr="0087236E">
        <w:trPr>
          <w:trHeight w:val="276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50A6A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zFC</w:t>
            </w:r>
            <w:proofErr w:type="spellEnd"/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D6A42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25970" w14:textId="77777777" w:rsidR="001417BB" w:rsidRPr="00E07BAA" w:rsidRDefault="001417BB" w:rsidP="0087236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E1A5F" w14:textId="77777777" w:rsidR="001417BB" w:rsidRPr="00E07BAA" w:rsidRDefault="001417BB" w:rsidP="008723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66B95" w14:textId="77777777" w:rsidR="001417BB" w:rsidRPr="00E07BAA" w:rsidRDefault="001417BB" w:rsidP="008723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9E808" w14:textId="77777777" w:rsidR="001417BB" w:rsidRPr="00E07BAA" w:rsidRDefault="001417BB" w:rsidP="008723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73786" w14:textId="77777777" w:rsidR="001417BB" w:rsidRPr="00E07BAA" w:rsidRDefault="001417BB" w:rsidP="008723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</w:tr>
      <w:tr w:rsidR="001417BB" w:rsidRPr="00E07BAA" w14:paraId="5DA6066B" w14:textId="77777777" w:rsidTr="0087236E">
        <w:trPr>
          <w:trHeight w:val="276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2C87B" w14:textId="77777777" w:rsidR="001417BB" w:rsidRPr="00E07BAA" w:rsidRDefault="001417BB" w:rsidP="008723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1EC41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recentral_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13DB9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9C050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.9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3C2A8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FA224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C0343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57</w:t>
            </w:r>
          </w:p>
        </w:tc>
      </w:tr>
      <w:tr w:rsidR="001417BB" w:rsidRPr="00E07BAA" w14:paraId="55D8DEF3" w14:textId="77777777" w:rsidTr="0087236E">
        <w:trPr>
          <w:trHeight w:val="276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1120F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EA576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upp_Motor_Area_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E7BCD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062CF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.23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B51ED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2C9D0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50CCD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3</w:t>
            </w:r>
          </w:p>
        </w:tc>
      </w:tr>
      <w:tr w:rsidR="001417BB" w:rsidRPr="00E07BAA" w14:paraId="029BD76D" w14:textId="77777777" w:rsidTr="0087236E">
        <w:trPr>
          <w:trHeight w:val="276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DFF3E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5EE19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Insula_R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C2999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49771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.49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2A11D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BD849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54103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6</w:t>
            </w:r>
          </w:p>
        </w:tc>
      </w:tr>
      <w:tr w:rsidR="001417BB" w:rsidRPr="00E07BAA" w14:paraId="19848799" w14:textId="77777777" w:rsidTr="0087236E">
        <w:trPr>
          <w:trHeight w:val="276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2114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5C3C0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Rolandic_Oper_R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722A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2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B829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3.67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8BCF6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5E874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A819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1417BB" w:rsidRPr="00E07BAA" w14:paraId="3D9FB12E" w14:textId="77777777" w:rsidTr="0087236E">
        <w:trPr>
          <w:trHeight w:val="276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BB1F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15320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SupraMarginal_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EDBAD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48A6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3.659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5E91D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6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CCB17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E4C3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30</w:t>
            </w:r>
          </w:p>
        </w:tc>
      </w:tr>
      <w:tr w:rsidR="001417BB" w:rsidRPr="00E07BAA" w14:paraId="6BA2BC34" w14:textId="77777777" w:rsidTr="0087236E">
        <w:trPr>
          <w:trHeight w:val="276"/>
        </w:trPr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5D0F39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DCB8F" w14:textId="77777777" w:rsidR="001417BB" w:rsidRPr="00E07BAA" w:rsidRDefault="001417BB" w:rsidP="008723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Parietal_Inf_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16FC3A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D6F74A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 xml:space="preserve">3.166 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9B0E4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5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6400F4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-4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858096" w14:textId="77777777" w:rsidR="001417BB" w:rsidRPr="00E07BAA" w:rsidRDefault="001417BB" w:rsidP="008723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E07BAA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42</w:t>
            </w:r>
          </w:p>
        </w:tc>
      </w:tr>
    </w:tbl>
    <w:p w14:paraId="5D1AFC31" w14:textId="77777777" w:rsidR="001417BB" w:rsidRPr="00E07BAA" w:rsidRDefault="001417BB" w:rsidP="001417BB">
      <w:pPr>
        <w:rPr>
          <w:rFonts w:ascii="Arial" w:eastAsia="宋体" w:hAnsi="Arial" w:cs="Arial"/>
          <w:color w:val="212121"/>
          <w:sz w:val="22"/>
          <w:szCs w:val="22"/>
          <w:shd w:val="clear" w:color="auto" w:fill="FFFFFF"/>
        </w:rPr>
      </w:pPr>
    </w:p>
    <w:p w14:paraId="6F49D3D1" w14:textId="77777777" w:rsidR="001417BB" w:rsidRPr="00E07BAA" w:rsidRDefault="001417BB" w:rsidP="001417BB">
      <w:pPr>
        <w:rPr>
          <w:rFonts w:ascii="Arial" w:eastAsia="宋体" w:hAnsi="Arial" w:cs="Arial"/>
          <w:color w:val="212121"/>
          <w:sz w:val="22"/>
          <w:szCs w:val="22"/>
          <w:shd w:val="clear" w:color="auto" w:fill="FFFFFF"/>
        </w:rPr>
      </w:pPr>
    </w:p>
    <w:p w14:paraId="7E4FE7F7" w14:textId="77777777" w:rsidR="001417BB" w:rsidRPr="00E07BAA" w:rsidRDefault="001417BB" w:rsidP="001417BB">
      <w:pPr>
        <w:rPr>
          <w:rFonts w:ascii="Arial" w:hAnsi="Arial" w:cs="Arial"/>
          <w:sz w:val="22"/>
          <w:szCs w:val="22"/>
        </w:rPr>
      </w:pPr>
    </w:p>
    <w:p w14:paraId="5A82F66D" w14:textId="77777777" w:rsidR="001417BB" w:rsidRPr="00E07BAA" w:rsidRDefault="001417BB" w:rsidP="001417BB">
      <w:pPr>
        <w:rPr>
          <w:rFonts w:ascii="Arial" w:hAnsi="Arial" w:cs="Arial"/>
          <w:sz w:val="22"/>
          <w:szCs w:val="22"/>
        </w:rPr>
      </w:pPr>
    </w:p>
    <w:p w14:paraId="5CC734C0" w14:textId="77777777" w:rsidR="00105509" w:rsidRDefault="00105509"/>
    <w:sectPr w:rsidR="00105509" w:rsidSect="00E346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98196" w14:textId="77777777" w:rsidR="00E34639" w:rsidRDefault="00E34639" w:rsidP="001417BB">
      <w:r>
        <w:separator/>
      </w:r>
    </w:p>
  </w:endnote>
  <w:endnote w:type="continuationSeparator" w:id="0">
    <w:p w14:paraId="0C6EECA0" w14:textId="77777777" w:rsidR="00E34639" w:rsidRDefault="00E34639" w:rsidP="00141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B6509" w14:textId="77777777" w:rsidR="00E34639" w:rsidRDefault="00E34639" w:rsidP="001417BB">
      <w:r>
        <w:separator/>
      </w:r>
    </w:p>
  </w:footnote>
  <w:footnote w:type="continuationSeparator" w:id="0">
    <w:p w14:paraId="0E160CBA" w14:textId="77777777" w:rsidR="00E34639" w:rsidRDefault="00E34639" w:rsidP="001417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EA1"/>
    <w:rsid w:val="00105509"/>
    <w:rsid w:val="001417BB"/>
    <w:rsid w:val="003E5EA1"/>
    <w:rsid w:val="005E3639"/>
    <w:rsid w:val="00E34639"/>
    <w:rsid w:val="00E51AD3"/>
    <w:rsid w:val="00EC7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F07876"/>
  <w15:chartTrackingRefBased/>
  <w15:docId w15:val="{7C2CD898-470F-42E0-9E32-FD05AF98B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17BB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17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1417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17B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1417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0</Words>
  <Characters>2226</Characters>
  <Application>Microsoft Office Word</Application>
  <DocSecurity>0</DocSecurity>
  <Lines>18</Lines>
  <Paragraphs>5</Paragraphs>
  <ScaleCrop>false</ScaleCrop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peng zhang</dc:creator>
  <cp:keywords/>
  <dc:description/>
  <cp:lastModifiedBy>junpeng zhang</cp:lastModifiedBy>
  <cp:revision>3</cp:revision>
  <dcterms:created xsi:type="dcterms:W3CDTF">2024-02-29T17:09:00Z</dcterms:created>
  <dcterms:modified xsi:type="dcterms:W3CDTF">2024-04-02T02:43:00Z</dcterms:modified>
</cp:coreProperties>
</file>